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ry Information SI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. Sequence of the codon-optimized avrBs3 gene with highlighted fusion site sequences.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gaccccattcggtcaaggacgccatctccggctcgggaacttctacctggaccacaacccgatggggttcagcctacggccgataggggggtatcaccccccgcgggcggccccttggatggacttcccgcacgtcgaacgatgagtcgtacacgactaccgagcccgcctgcaccttctccagcattttctgctggctcttttagcgacctcctacgccagttcgacccatcattattcaatacatcccttttcgattctctcccccctttcggtgcacatcatacagaggctgcaactggcgaatgggatgaggtccaatctggtctgagggccgctgacgcaccccctccaaccatgagagttgctgtgactgctgcacgtcctccccgtgcgaaaccagcacctagacgacgtgcggcacagccttcggacgctagccctgctgcccaggttgatctcaggacactcggctacagtcaacagcaacaggagaaaataaaaccgaaagtccgatcaacggttgctcaacaccatgaggctctcgtgggtcatggctttacacatgctcacatcgttgcgctatcgcaacatcccgctgcacttggaaccgtcgcagttaaatatcaagatatgattgcagcactacctgaggctacacatgaagcaatcgtgggcgttggtaagcagtggtccggagctcgggcgttggaagcccttctcactgtagccggcgagttacgcggtccccctcttcagttggacactggtcaattgctcaagatcgcgaagcgtggaggagtgaccgcggtagaggcagtacacgcttggagaaatgccctgacaggcgctccatta</w:t>
      </w:r>
      <w:r>
        <w:rPr>
          <w:rFonts w:cs="Courier New" w:ascii="Courier New" w:hAnsi="Courier New"/>
          <w:b/>
          <w:sz w:val="20"/>
          <w:u w:val="single"/>
        </w:rPr>
        <w:t>AAT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b/>
          <w:sz w:val="20"/>
          <w:u w:val="single"/>
        </w:rPr>
        <w:t>C</w:t>
      </w:r>
      <w:r>
        <w:rPr>
          <w:rFonts w:cs="Courier New" w:ascii="Courier New" w:hAnsi="Courier New"/>
          <w:sz w:val="20"/>
        </w:rPr>
        <w:t>tcacgccagaacaagtggtcgctatcgcctcccatgacggtggaaaacaagcactagaaactgtccaaagattattgcctgttctttgtcaggcaca</w:t>
      </w:r>
      <w:r>
        <w:rPr>
          <w:rFonts w:cs="Courier New" w:ascii="Courier New" w:hAnsi="Courier New"/>
          <w:b/>
          <w:sz w:val="20"/>
          <w:u w:val="single"/>
        </w:rPr>
        <w:t>CGG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2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taccccacaacaagtcgttgctatagcctccaacggtggagggaagcaagcgttagaaacagtgcagcggctactccctgtattatgccaggctcatg</w:t>
      </w:r>
      <w:r>
        <w:rPr>
          <w:rFonts w:cs="Courier New" w:ascii="Courier New" w:hAnsi="Courier New"/>
          <w:b/>
          <w:sz w:val="20"/>
          <w:u w:val="single"/>
        </w:rPr>
        <w:t>GT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3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b/>
          <w:sz w:val="20"/>
          <w:u w:val="single"/>
        </w:rPr>
        <w:t>CT</w:t>
      </w:r>
      <w:r>
        <w:rPr>
          <w:rFonts w:cs="Courier New" w:ascii="Courier New" w:hAnsi="Courier New"/>
          <w:sz w:val="20"/>
        </w:rPr>
        <w:t>aactccacaacaagtggtggctatagcctcaaattcgggtggtaaacaggcacttgaaaccgtccaaagactcctgccggtcctctgccaggca</w:t>
      </w:r>
      <w:r>
        <w:rPr>
          <w:rFonts w:cs="Courier New" w:ascii="Courier New" w:hAnsi="Courier New"/>
          <w:b/>
          <w:sz w:val="20"/>
          <w:u w:val="single"/>
        </w:rPr>
        <w:t>CACG</w:t>
      </w:r>
      <w:r>
        <w:rPr>
          <w:rFonts w:cs="Courier New" w:ascii="Courier New" w:hAnsi="Courier New"/>
          <w:sz w:val="20"/>
        </w:rPr>
        <w:t>g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4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acccccgaacaagtggtggctattgcttcgaatggcggaggtaagcaggctttagagacagtccagagactactacccgttctatgccaggcccatggt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5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b/>
          <w:sz w:val="20"/>
          <w:u w:val="single"/>
        </w:rPr>
        <w:t>TTGA</w:t>
      </w:r>
      <w:r>
        <w:rPr>
          <w:rFonts w:cs="Courier New" w:ascii="Courier New" w:hAnsi="Courier New"/>
          <w:sz w:val="20"/>
        </w:rPr>
        <w:t>ccccggaacaggttgttgctattgcgtcaaatattggcggcaagcaagcgttggaaaccgttcaagcattactccctgttctctgtcaagc</w:t>
      </w:r>
      <w:r>
        <w:rPr>
          <w:rFonts w:cs="Courier New" w:ascii="Courier New" w:hAnsi="Courier New"/>
          <w:b/>
          <w:sz w:val="20"/>
          <w:u w:val="single"/>
        </w:rPr>
        <w:t>ACAT</w:t>
      </w:r>
      <w:r>
        <w:rPr>
          <w:rFonts w:cs="Courier New" w:ascii="Courier New" w:hAnsi="Courier New"/>
          <w:sz w:val="20"/>
        </w:rPr>
        <w:t>gg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6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aacgcccgagcaggttgttgcaattgcatcaaatattggaggaaagcaggccttagaaacggtacaggcacttttaccagtcctttgccaagcacacgg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7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b/>
          <w:sz w:val="20"/>
          <w:u w:val="single"/>
        </w:rPr>
        <w:t>CTTA</w:t>
      </w:r>
      <w:r>
        <w:rPr>
          <w:rFonts w:cs="Courier New" w:ascii="Courier New" w:hAnsi="Courier New"/>
          <w:sz w:val="20"/>
        </w:rPr>
        <w:t>cacccgaacaagtggtcgctattgcaagtaatatcggtggaaaacaagcactggaaaccgtgcaggcgcttttgccggtatta</w:t>
      </w:r>
      <w:r>
        <w:rPr>
          <w:rFonts w:cs="Courier New" w:ascii="Courier New" w:hAnsi="Courier New"/>
          <w:b/>
          <w:sz w:val="20"/>
          <w:u w:val="single"/>
        </w:rPr>
        <w:t>TGCC</w:t>
      </w:r>
      <w:r>
        <w:rPr>
          <w:rFonts w:cs="Courier New" w:ascii="Courier New" w:hAnsi="Courier New"/>
          <w:sz w:val="20"/>
        </w:rPr>
        <w:t>aagctcacgg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8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aactcctgaacaggtggttgcgattgcctcacatgatgggggtaaacaggcactggagactgtgcagcggcttttgcctgttttgtgtcaagctcat</w:t>
      </w:r>
      <w:r>
        <w:rPr>
          <w:rFonts w:cs="Courier New" w:ascii="Courier New" w:hAnsi="Courier New"/>
          <w:b/>
          <w:sz w:val="20"/>
          <w:u w:val="single"/>
        </w:rPr>
        <w:t>GG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9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b/>
          <w:sz w:val="20"/>
          <w:u w:val="single"/>
        </w:rPr>
        <w:t>T</w:t>
      </w:r>
      <w:r>
        <w:rPr>
          <w:rFonts w:cs="Courier New" w:ascii="Courier New" w:hAnsi="Courier New"/>
          <w:sz w:val="20"/>
        </w:rPr>
        <w:t>tgacaccagagcaggtggtcgctatagctagtcatgatggaggtaaacaagcgcttgaaaccgtgcaacgtctgctgccagttctatgtcaagctcatgg</w:t>
      </w:r>
      <w:r>
        <w:rPr>
          <w:rFonts w:cs="Courier New" w:ascii="Courier New" w:hAnsi="Courier New"/>
          <w:b/>
          <w:sz w:val="20"/>
          <w:u w:val="single"/>
        </w:rPr>
        <w:t>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0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b/>
          <w:sz w:val="20"/>
          <w:u w:val="single"/>
        </w:rPr>
        <w:t>TTG</w:t>
      </w:r>
      <w:r>
        <w:rPr>
          <w:rFonts w:cs="Courier New" w:ascii="Courier New" w:hAnsi="Courier New"/>
          <w:sz w:val="20"/>
        </w:rPr>
        <w:t>accccacaacaggttgtagcgatcgcttccaacggcggaggaaagcaagctctagaaacggtgcagaggctcctcccggttctttgtcaggcgca</w:t>
      </w:r>
      <w:r>
        <w:rPr>
          <w:rFonts w:cs="Courier New" w:ascii="Courier New" w:hAnsi="Courier New"/>
          <w:b/>
          <w:sz w:val="20"/>
          <w:u w:val="single"/>
        </w:rPr>
        <w:t>TGG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1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gaccccggagcaggtggtcgcaatcgccagtaactcgggaggtaagcaggccttggaaaccgttcaggcgttactcccggttctatgccaggcgcatgg</w:t>
      </w:r>
      <w:r>
        <w:rPr>
          <w:rFonts w:cs="Courier New" w:ascii="Courier New" w:hAnsi="Courier New"/>
          <w:b/>
          <w:sz w:val="20"/>
          <w:u w:val="single"/>
        </w:rPr>
        <w:t>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2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b/>
          <w:sz w:val="20"/>
          <w:u w:val="single"/>
        </w:rPr>
        <w:t>CTG</w:t>
      </w:r>
      <w:r>
        <w:rPr>
          <w:rFonts w:cs="Courier New" w:ascii="Courier New" w:hAnsi="Courier New"/>
          <w:sz w:val="20"/>
        </w:rPr>
        <w:t>acccctgaacaggttgtggcgatagccagtaactccgggggaaagcaggcacttgaaaccgtacaacgactcctcccagtcctttgtcaagcccacgg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3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sz w:val="20"/>
        </w:rPr>
        <w:t>ttgactcc</w:t>
      </w:r>
      <w:r>
        <w:rPr>
          <w:rFonts w:cs="Courier New" w:ascii="Courier New" w:hAnsi="Courier New"/>
          <w:b/>
          <w:sz w:val="20"/>
          <w:u w:val="single"/>
        </w:rPr>
        <w:t>AGAA</w:t>
      </w:r>
      <w:r>
        <w:rPr>
          <w:rFonts w:cs="Courier New" w:ascii="Courier New" w:hAnsi="Courier New"/>
          <w:sz w:val="20"/>
        </w:rPr>
        <w:t>caagtagttgctatagcttcgcatgatggaggaaagcaggcccttgaaacagttcagcgtcttttgccagtgttgtgtcaagcacacgg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4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sz w:val="20"/>
        </w:rPr>
        <w:t>tt</w:t>
      </w:r>
      <w:r>
        <w:rPr>
          <w:rFonts w:cs="Courier New" w:ascii="Courier New" w:hAnsi="Courier New"/>
          <w:b/>
          <w:sz w:val="20"/>
          <w:u w:val="single"/>
        </w:rPr>
        <w:t>GACT</w:t>
      </w:r>
      <w:r>
        <w:rPr>
          <w:rFonts w:cs="Courier New" w:ascii="Courier New" w:hAnsi="Courier New"/>
          <w:sz w:val="20"/>
        </w:rPr>
        <w:t>cctgaacaggttgtcgccattgcatctcacgatggtggtaagcaagctctcgaaaccgtacagcgactcttgcctgttc</w:t>
      </w:r>
      <w:r>
        <w:rPr>
          <w:rFonts w:cs="Courier New" w:ascii="Courier New" w:hAnsi="Courier New"/>
          <w:b/>
          <w:sz w:val="20"/>
          <w:u w:val="single"/>
        </w:rPr>
        <w:t>TATG</w:t>
      </w:r>
      <w:r>
        <w:rPr>
          <w:rFonts w:cs="Courier New" w:ascii="Courier New" w:hAnsi="Courier New"/>
          <w:sz w:val="20"/>
        </w:rPr>
        <w:t>ccaagcgcatgg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5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sz w:val="20"/>
        </w:rPr>
        <w:t>ttgacgccggaacaggtggtagccatagcaagccacgatggtggcaaacaagctcttgaaacagttcaaaggttgttacctgtgct</w:t>
      </w:r>
      <w:r>
        <w:rPr>
          <w:rFonts w:cs="Courier New" w:ascii="Courier New" w:hAnsi="Courier New"/>
          <w:b/>
          <w:sz w:val="20"/>
          <w:u w:val="single"/>
        </w:rPr>
        <w:t>TTGC</w:t>
      </w:r>
      <w:r>
        <w:rPr>
          <w:rFonts w:cs="Courier New" w:ascii="Courier New" w:hAnsi="Courier New"/>
          <w:sz w:val="20"/>
        </w:rPr>
        <w:t>caagcccacggt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6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sz w:val="20"/>
        </w:rPr>
        <w:t>ttgacccctcaacaggtggttgctatagcatcaaatggcgggggacggcctgctcttgagacagtgcagcgcctgttgcccgtgttgtgtc</w:t>
      </w:r>
      <w:r>
        <w:rPr>
          <w:rFonts w:cs="Courier New" w:ascii="Courier New" w:hAnsi="Courier New"/>
          <w:b/>
          <w:sz w:val="20"/>
          <w:u w:val="single"/>
        </w:rPr>
        <w:t>AAGC</w:t>
      </w:r>
      <w:r>
        <w:rPr>
          <w:rFonts w:cs="Courier New" w:ascii="Courier New" w:hAnsi="Courier New"/>
          <w:sz w:val="20"/>
        </w:rPr>
        <w:t>gcatgg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epeat 17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aacaccggaacaggtcgtggcaattgcgtcacacgatggcggcaaacaagcgctggaaaccgttcagcgactcttgcctgttctgtgccaagctcacggt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b/>
          <w:sz w:val="20"/>
          <w:u w:val="single"/>
        </w:rPr>
        <w:t>CTGA</w:t>
      </w:r>
      <w:r>
        <w:rPr>
          <w:rFonts w:cs="Courier New" w:ascii="Courier New" w:hAnsi="Courier New"/>
          <w:sz w:val="20"/>
        </w:rPr>
        <w:t>cgccccaacaggttgttgccattgcttcaaatggaggagggaggccagcccttgagtcgattgtcgcacagctatctcggcccgaccctgctttagccgctctgacaaatgatcatcttgtggctctcgcctgcttaggaggtcgcccagctttagacgcagtaaaaaagggtctacctcatgctccggccttaatcaagaggacgaatcgtagaatcccagaacgaacgagccatcgcgtagccgatcacgctcaagttgttagggttttaggtttttttcagtgtcattcacatccggcacaagctttcgatgatgccatgacccagtttggtatgtcaaggcatggattactgcaacttttcagaagagtaggagtgacagagctcgaagccagaagcggaactctgccacccgctagccaaagatgggataggatattgcaggcgagtggaatgaagcgcgcgaaaccatctccaacaagcactcaaaccccggatcaagcgagtttgcacgctttcgcagattctctcgaacgagatttggatgccccttctccaatgcacgaaggtgatcaaactagggcgagtagcaggaagaggtctaggagtgatcgtgcagttacgggcccctcagcacaacagtcttttgaggtcagggtgccagaacaaagggacgctttacatctcccattgtcttggcgtgtaaaaaggccgcgaactagtattggagggggattaccggacccagggacccccactgctgctgatctagctgcttctagtacggtaatgcgcgagcaagacgaggatccatttgctggggcagctgatgacttccccgcattcaacgaagaagaattagcatggttgatggagttactgccacagt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B. Primer sequences for TALE repeat construction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R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ccgtgtgcctgacaaagaacaggcaataatctttggacagtttctagtgcttgttttcca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atctcacgccagaacaagtggtcgctatcgcctccaatattggtggaaaacaagcac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atctcacgccagaacaagtggtcgctatcgcctcccatgatggtggaaaacaagcac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atctcacgccagaacaagtggtcgctatcgcctccaataatggtggaaaacaagcac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T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atctcacgccagaacaagtggtcgctatcgcctccaatggtggtggaaaacaagcac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2R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gaccatgagcctggcataatacagggagtagccgctgcactgtttctaacgcttgcttccct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2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ggacttaccccacaacaagtcgttgctatagcctccaatatcggagggaagcaagcgt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2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ggacttaccccacaacaagtcgttgctatagcctcccatgatggagggaagcaagcgt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2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ggacttaccccacaacaagtcgttgctatagcctccaataacggagggaagcaagcgt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2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ggacttaccccacaacaagtcgttgctatagcctccaatggtggagggaagcaagcgt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3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gtgtgcctggcagaggaccggcaggagtctttggacggtttcaagtgcctgtttacca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3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tctaactccacaacaagtggtggctatagcctcaaacataggtggtaaacaggca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3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tctaactccacaacaagtggtggctatagcctcacacgatggtggtaaacaggca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3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tctaactccacaacaagtggtggctatagcctcaaataatggtggtaaacaggca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3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tctaactccacaacaagtggtggctatagcctcaaacggaggtggtaaacaggca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4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caaaccatgggcctggcatagaacgggtagtagtctctggactgtctctaaagcctgcttacct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4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acggcctcacccccgaacaagtggtggctattgcttcgaatattggaggtaagcaggcttta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4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acggcctcacccccgaacaagtggtggctattgcttcgcatgatggaggtaagcaggcttta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4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acggcctcacccccgaacaagtggtggctattgcttcgaataacggaggtaagcaggcttta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4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acggcctcacccccgaacaagtggtggctattgcttcgaatggtggaggtaagcaggcttta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5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tgtgcttgacagagaacagggagtaatgcttgaacggtttccaacgcttgcttgccg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5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gaccccggaacaggttgttgctattgcgtcaaatattggcggcaagcaagcgt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5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gaccccggaacaggttgttgctattgcgtcacacgatggcggcaagcaagcgt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5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gaccccggaacaggttgttgctattgcgtcaaataatggcggcaagcaagcgt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5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gaccccggaacaggttgttgctattgcgtcaaatggaggcggcaagcaagcgt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6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aagcccgtgtgcttggcaaaggactggtaaaagtgcctgtaccgtttctaaggcctgctttcct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6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catgggctaacgcccgagcaggttgttgcaattgcatcaaacatcggaggaaagcaggcct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6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catgggctaacgcccgagcaggttgttgcaattgcatcacatgatggaggaaagcaggcct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6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catgggctaacgcccgagcaggttgttgcaattgcatcaaataacggaggaaagcaggcct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6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catgggctaacgcccgagcaggttgttgcaattgcatcaaacggaggaggaaagcaggcct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7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gcataataccggcaaaagcgcctgcacggtttccagtgcttgttttcca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7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ttacacccgaacaagtggtcgctattgcaagtaatataggtggaaaacaagcac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7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ttacacccgaacaagtggtcgctattgcaagtcatgatggtggaaaacaagcac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7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ttacacccgaacaagtggtcgctattgcaagtaataatggtggaaaacaagcac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7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ttacacccgaacaagtggtcgctattgcaagtaatggtggtggaaaacaagcac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8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tccatgagcttgacacaaaacaggcaaaagccgctgcacagtctccagtgcctgtttaccc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8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gccaagctcacggcctaactcctgaacaggtggttgcgattgcctcaaatattgggggtaaacaggcactg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8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gccaagctcacggcctaactcctgaacaggtggttgcgattgcctcacatgatgggggtaaacaggcactg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8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gccaagctcacggcctaactcctgaacaggtggttgcgattgcctcaaataacgggggtaaacaggcactg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8T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gccaagctcacggcctaactcctgaacaggtggttgcgattgcctcaaatggtgggggtaaacaggcactg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9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aacccatgagcttgacatagaactggcagcagacgttgcacggtttcaagcgcttgtttacct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9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gattgacaccagagcaggtggtcgctatagctagtaacattggaggtaaacaagcg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9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gattgacaccagagcaggtggtcgctatagctagtcatgatggaggtaaacaagcg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9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gattgacaccagagcaggtggtcgctatagctagtaataatggaggtaaacaagcg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9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gattgacaccagagcaggtggtcgctatagctagtaacggaggaggtaaacaagcg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0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ccatgcgcctgacaaagaaccgggaggagcctctgcaccgtttctagagcttgctttcct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0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ttgaccccacaacaggttgtagcgatcgcttccaatatcggaggaaagcaagctc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0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ttgaccccacaacaggttgtagcgatcgcttcccacgatggaggaaagcaagctc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0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ttgaccccacaacaggttgtagcgatcgcttccaataacggaggaaagcaagctc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0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ttgaccccacaacaggttgtagcgatcgcttccaatggcggaggaaagcaagctcta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1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aggccatgcgcctggcatagaaccgggagtaacgcctgaacggtttccaaggcctgcttacct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1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ggattgaccccggagcaggtggtcgcaatcgccagtaatataggaggtaagcaggcct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1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ggattgaccccggagcaggtggtcgcaatcgccagtcatgatggaggtaagcaggcct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1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ggattgaccccggagcaggtggtcgcaatcgccagtaataatggaggtaagcaggcct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1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ggattgaccccggagcaggtggtcgcaatcgccagtaatggtggaggtaagcaggcct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2R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ctggagtcaatccgtgggcttgacaaaggactgggaggagtcgttgtacggtttcaagtgcctgctttccc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2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ctgacccctgaacaggttgtggcgatagccagtaacattgggggaaagcaggca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2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ctgacccctgaacaggttgtggcgatagccagtcacgatgggggaaagcaggca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2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ctgacccctgaacaggttgtggcgatagccagtaacaatgggggaaagcaggca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2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ctgacccctgaacaggttgtggcgatagccagtaacggcgggggaaagcaggca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3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gtcaatccgtgtgcttgacacaacactggcaaaagacgctgaactgtttcaagggcctgctttcct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3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gaacaagtagttgctatagcttcgaatattggaggaaagcaggcc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3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gaacaagtagttgctatagcttcgcatgatggaggaaagcaggcc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3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gaacaagtagttgctatagcttcgaataatggaggaaagcaggcc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3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gaacaagtagttgctatagcttcgaatggaggaggaaagcaggcc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4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catagaacaggcaagagtcgctgtacggtttcgagagcttgcttacca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4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actcctgaacaggttgtcgccattgcatctaatatcggtggtaagcaagctctc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4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actcctgaacaggttgtcgccattgcatctcacgatggtggtaagcaagctctc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4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actcctgaacaggttgtcgccattgcatctaataatggtggtaagcaagctctc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4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actcctgaacaggttgtcgccattgcatctaatggtggtggtaagcaagctctc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5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caaagcacaggtaacaacctttgaactgtttcaagagcttgtttgcca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5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atgccaagcgcatggcttgacgccggaacaggtggtagccatagcaagcaacataggtggcaaacaagct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5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atgccaagcgcatggcttgacgccggaacaggtggtagccatagcaagccacgatggtggcaaacaagct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5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atgccaagcgcatggcttgacgccggaacaggtggtagccatagcaagcaataacggtggcaaacaagct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5T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atgccaagcgcatggcttgacgccggaacaggtggtagccatagcaagcaacggtggtggcaaacaagctctt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6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gcttgacacaacacgggcaacaggcgctgcactgtctcaagagcaggccgtccc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6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gccaagcccacggtttgacccctcaacaggtggttgctatagcatcaaatattgggggacggcctgctctt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6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gccaagcccacggtttgacccctcaacaggtggttgctatagcatcacatgatgggggacggcctgctctt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6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gccaagcccacggtttgacccctcaacaggtggttgctatagcatcaaataatgggggacggcctgctctt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6T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tgccaagcccacggtttgacccctcaacaggtggttgctatagcatcaaatggagggggacggcctgctcttga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7R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tcagaccgtgagcttggcacagaacaggcaagagtcgctgaacggtttccagcgcttgtttgccgc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7A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agcgcatggcttaacaccggaacaggtcgtggcaattgcgtcaaatattggcggcaaacaagcgc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7C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agcgcatggcttaacaccggaacaggtcgtggcaattgcgtcacacgatggcggcaaacaagcgc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7G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agcgcatggcttaacaccggaacaggtcgtggcaattgcgtcaaataatggcggcaaacaagcgc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3R17T</w:t>
        <w:tab/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cgaggtctcaaagcgcatggcttaacaccggaacaggtcgtggcaattgcgtcaaatggtggcggcaaacaagcgctgg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/>
          <w:b/>
          <w:sz w:val="16"/>
          <w:szCs w:val="16"/>
        </w:rPr>
      </w:pPr>
      <w:r>
        <w:rPr>
          <w:b/>
        </w:rPr>
        <w:t>C. Primer sequences for construction of preassembly vectors pL1-TA1-3</w:t>
      </w:r>
    </w:p>
    <w:p>
      <w:pPr>
        <w:pStyle w:val="Normal"/>
        <w:spacing w:lineRule="auto" w:line="480"/>
        <w:jc w:val="both"/>
        <w:rPr/>
      </w:pPr>
      <w:r>
        <w:rPr>
          <w:rFonts w:cs="Courier New" w:ascii="Courier New" w:hAnsi="Courier New"/>
          <w:sz w:val="16"/>
          <w:szCs w:val="16"/>
        </w:rPr>
        <w:t>ecvprac1</w:t>
        <w:tab/>
        <w:t>tttcactctgtggaagacaaaatctgagaccgcagctggcacgacaggttt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cvprac11</w:t>
        <w:tab/>
        <w:t>tttcacttcgtggaagacaataagtgagaccgtcacagcttgtctgtaagc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cvprac18</w:t>
        <w:tab/>
        <w:t>tttcactctgtggaagacaaagaatgagaccgcagctggcacgacaggttt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cvprac19</w:t>
        <w:tab/>
        <w:t>tttcacttcgtggaagacaatcagtgagaccgtcacagcttgtctgtaagcg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cvprac23</w:t>
        <w:tab/>
        <w:t>tttcactctgtggaagacaacttatgagaccgcagctggcacgacaggtttc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cvprac24</w:t>
        <w:tab/>
        <w:t>tttcacttcgtggaagacaattcttgagaccgtcacagcttgtctgtaagcg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1:32:00Z</dcterms:created>
  <dc:creator>icsym</dc:creator>
  <dc:description/>
  <cp:keywords/>
  <dc:language>en-US</dc:language>
  <cp:lastModifiedBy>icsym</cp:lastModifiedBy>
  <dcterms:modified xsi:type="dcterms:W3CDTF">2011-04-26T11:32:00Z</dcterms:modified>
  <cp:revision>3</cp:revision>
  <dc:subject/>
  <dc:title>Supplementary Information</dc:title>
</cp:coreProperties>
</file>